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FE2" w:rsidRDefault="003648E4">
      <w:pPr>
        <w:rPr>
          <w:b/>
        </w:rPr>
      </w:pPr>
      <w:r>
        <w:rPr>
          <w:b/>
        </w:rPr>
        <w:t>Trans-acting gene enrich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1"/>
        <w:gridCol w:w="2118"/>
        <w:gridCol w:w="446"/>
        <w:gridCol w:w="288"/>
        <w:gridCol w:w="470"/>
        <w:gridCol w:w="518"/>
        <w:gridCol w:w="8159"/>
      </w:tblGrid>
      <w:tr w:rsidR="003648E4" w:rsidRPr="003648E4" w:rsidTr="003648E4">
        <w:trPr>
          <w:trHeight w:val="320"/>
        </w:trPr>
        <w:tc>
          <w:tcPr>
            <w:tcW w:w="1255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ource</w:t>
            </w:r>
          </w:p>
        </w:tc>
        <w:tc>
          <w:tcPr>
            <w:tcW w:w="2109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eSet</w:t>
            </w:r>
          </w:p>
        </w:tc>
        <w:tc>
          <w:tcPr>
            <w:tcW w:w="541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</w:t>
            </w:r>
          </w:p>
        </w:tc>
        <w:tc>
          <w:tcPr>
            <w:tcW w:w="316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djusted P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es</w:t>
            </w:r>
          </w:p>
        </w:tc>
      </w:tr>
      <w:tr w:rsidR="003648E4" w:rsidRPr="003648E4" w:rsidTr="003648E4">
        <w:trPr>
          <w:trHeight w:val="320"/>
        </w:trPr>
        <w:tc>
          <w:tcPr>
            <w:tcW w:w="1255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molecular functions (MSigDB v6.1 c5)</w:t>
            </w:r>
          </w:p>
        </w:tc>
        <w:tc>
          <w:tcPr>
            <w:tcW w:w="2109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NUCLEIC_ACID_BINDING_TRANSCRIPTION_FACTOR_ACTIVITY</w:t>
            </w:r>
          </w:p>
        </w:tc>
        <w:tc>
          <w:tcPr>
            <w:tcW w:w="541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00</w:t>
            </w:r>
          </w:p>
        </w:tc>
        <w:tc>
          <w:tcPr>
            <w:tcW w:w="316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40E-09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6E-06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FX5, ZNF438, ZNF641, ZSCAN10, ZNF200, ZNF263, ZNF174, TCF25, GATAD2A, ZFP14, ZFP82, ZNF260, ZNF382, ZNF790, ZNF345, ZNF829, ZNF568, ZNF585A, ZNF570, ZNF793, ZNF540, ZFP30, ZNF607, ZNF573, ZNF649, ZNF613, ZNF132, TEF, ZBTB11, REST, CITED2, PLAGL1, ZNF12</w:t>
            </w:r>
          </w:p>
        </w:tc>
      </w:tr>
      <w:tr w:rsidR="003648E4" w:rsidRPr="003648E4" w:rsidTr="003648E4">
        <w:trPr>
          <w:trHeight w:val="320"/>
        </w:trPr>
        <w:tc>
          <w:tcPr>
            <w:tcW w:w="1255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 (MSigDB v6.1 c2)</w:t>
            </w:r>
          </w:p>
        </w:tc>
        <w:tc>
          <w:tcPr>
            <w:tcW w:w="2109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_GENERIC_TRANSCRIPTION_PATHWAY</w:t>
            </w:r>
          </w:p>
        </w:tc>
        <w:tc>
          <w:tcPr>
            <w:tcW w:w="541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2</w:t>
            </w:r>
          </w:p>
        </w:tc>
        <w:tc>
          <w:tcPr>
            <w:tcW w:w="316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8E-07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7E-04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ZNF641, ZNF200, ZNF263, NCOR1, MED24, ZNF566, ZNF382, ZNF585A, ZNF569, ZNF570, ZNF540, ZNF607, ZNF649, ZNF613, ZNF12</w:t>
            </w:r>
          </w:p>
        </w:tc>
      </w:tr>
      <w:tr w:rsidR="003648E4" w:rsidRPr="003648E4" w:rsidTr="003648E4">
        <w:trPr>
          <w:trHeight w:val="320"/>
        </w:trPr>
        <w:tc>
          <w:tcPr>
            <w:tcW w:w="1255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WAS catalog (e91_r2018-02-06)</w:t>
            </w:r>
          </w:p>
        </w:tc>
        <w:tc>
          <w:tcPr>
            <w:tcW w:w="2109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ticulocyte count</w:t>
            </w:r>
          </w:p>
        </w:tc>
        <w:tc>
          <w:tcPr>
            <w:tcW w:w="541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8</w:t>
            </w:r>
          </w:p>
        </w:tc>
        <w:tc>
          <w:tcPr>
            <w:tcW w:w="316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80E-07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88E-04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AM46C, OR2W3, BAZ1A, TCF25, SLFN12L, AP2B1, TAF15, SMOX, ARHGEF3, C6orf10</w:t>
            </w:r>
          </w:p>
        </w:tc>
      </w:tr>
      <w:tr w:rsidR="003648E4" w:rsidRPr="003648E4" w:rsidTr="003648E4">
        <w:trPr>
          <w:trHeight w:val="320"/>
        </w:trPr>
        <w:tc>
          <w:tcPr>
            <w:tcW w:w="1255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WAS catalog (e91_r2018-02-06)</w:t>
            </w:r>
          </w:p>
        </w:tc>
        <w:tc>
          <w:tcPr>
            <w:tcW w:w="2109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ticulocyte fraction of red cells</w:t>
            </w:r>
          </w:p>
        </w:tc>
        <w:tc>
          <w:tcPr>
            <w:tcW w:w="541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7</w:t>
            </w:r>
          </w:p>
        </w:tc>
        <w:tc>
          <w:tcPr>
            <w:tcW w:w="316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6E-06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5E-03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AM46C, OR2W3, BAZ1A, TCF25, SLFN12L, AP2B1, TAF15, SMOX, ARHGEF3</w:t>
            </w:r>
          </w:p>
        </w:tc>
      </w:tr>
      <w:tr w:rsidR="003648E4" w:rsidRPr="003648E4" w:rsidTr="003648E4">
        <w:trPr>
          <w:trHeight w:val="320"/>
        </w:trPr>
        <w:tc>
          <w:tcPr>
            <w:tcW w:w="1255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WAS catalog (e91_r2018-02-06)</w:t>
            </w:r>
          </w:p>
        </w:tc>
        <w:tc>
          <w:tcPr>
            <w:tcW w:w="2109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hite blood cell count</w:t>
            </w:r>
          </w:p>
        </w:tc>
        <w:tc>
          <w:tcPr>
            <w:tcW w:w="541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2</w:t>
            </w:r>
          </w:p>
        </w:tc>
        <w:tc>
          <w:tcPr>
            <w:tcW w:w="316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0E-05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7E-02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AM186A, PIGL, ORMDL3, GSDMA, MED24, ATAD2B, ITGA4, CERKL</w:t>
            </w:r>
          </w:p>
        </w:tc>
      </w:tr>
      <w:tr w:rsidR="003648E4" w:rsidRPr="003648E4" w:rsidTr="003648E4">
        <w:trPr>
          <w:trHeight w:val="320"/>
        </w:trPr>
        <w:tc>
          <w:tcPr>
            <w:tcW w:w="1255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WAS catalog (e91_r2018-02-06)</w:t>
            </w:r>
          </w:p>
        </w:tc>
        <w:tc>
          <w:tcPr>
            <w:tcW w:w="2109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euroticism</w:t>
            </w:r>
          </w:p>
        </w:tc>
        <w:tc>
          <w:tcPr>
            <w:tcW w:w="541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4</w:t>
            </w:r>
          </w:p>
        </w:tc>
        <w:tc>
          <w:tcPr>
            <w:tcW w:w="316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4E-04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0E-02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EF, ACO2, POLR3H, CSDC2, PMM1, NHP2L1, MEI1</w:t>
            </w:r>
          </w:p>
        </w:tc>
      </w:tr>
      <w:tr w:rsidR="003648E4" w:rsidRPr="003648E4" w:rsidTr="003648E4">
        <w:trPr>
          <w:trHeight w:val="320"/>
        </w:trPr>
        <w:tc>
          <w:tcPr>
            <w:tcW w:w="1255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WAS catalog (e91_r2018-02-06)</w:t>
            </w:r>
          </w:p>
        </w:tc>
        <w:tc>
          <w:tcPr>
            <w:tcW w:w="2109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latelet count</w:t>
            </w:r>
          </w:p>
        </w:tc>
        <w:tc>
          <w:tcPr>
            <w:tcW w:w="541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8</w:t>
            </w:r>
          </w:p>
        </w:tc>
        <w:tc>
          <w:tcPr>
            <w:tcW w:w="316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8E-04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0E-02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AM46C, OR2W3, BET1L, SCGB1C1, RIC8A, SIRT3, NLRP6, AP2B1, ARHGEF3</w:t>
            </w:r>
          </w:p>
        </w:tc>
      </w:tr>
      <w:tr w:rsidR="003648E4" w:rsidRPr="003648E4" w:rsidTr="003648E4">
        <w:trPr>
          <w:trHeight w:val="320"/>
        </w:trPr>
        <w:tc>
          <w:tcPr>
            <w:tcW w:w="1255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WAS catalog (e91_r2018-02-06)</w:t>
            </w:r>
          </w:p>
        </w:tc>
        <w:tc>
          <w:tcPr>
            <w:tcW w:w="2109" w:type="dxa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rohn's disease</w:t>
            </w:r>
          </w:p>
        </w:tc>
        <w:tc>
          <w:tcPr>
            <w:tcW w:w="541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25</w:t>
            </w:r>
          </w:p>
        </w:tc>
        <w:tc>
          <w:tcPr>
            <w:tcW w:w="316" w:type="dxa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9E-04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54E-02</w:t>
            </w:r>
          </w:p>
        </w:tc>
        <w:tc>
          <w:tcPr>
            <w:tcW w:w="0" w:type="auto"/>
            <w:noWrap/>
            <w:hideMark/>
          </w:tcPr>
          <w:p w:rsidR="003648E4" w:rsidRPr="003648E4" w:rsidRDefault="003648E4" w:rsidP="003648E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3648E4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RMDL3, GSDMA, PUS10, USP34, ITGA4, SP110, IFNAR2, AP000295.9, IL10RB, TEF, PMM1, NHP2L1, IMPG2, SENP7, TNIP1, FIGNL1</w:t>
            </w:r>
          </w:p>
        </w:tc>
      </w:tr>
    </w:tbl>
    <w:p w:rsidR="003648E4" w:rsidRDefault="003648E4">
      <w:pPr>
        <w:rPr>
          <w:b/>
        </w:rPr>
      </w:pPr>
    </w:p>
    <w:p w:rsidR="003648E4" w:rsidRDefault="003648E4">
      <w:pPr>
        <w:rPr>
          <w:b/>
        </w:rPr>
      </w:pPr>
      <w:r>
        <w:rPr>
          <w:b/>
        </w:rPr>
        <w:t>Target gene enrichment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2988"/>
        <w:gridCol w:w="334"/>
        <w:gridCol w:w="275"/>
        <w:gridCol w:w="425"/>
        <w:gridCol w:w="464"/>
        <w:gridCol w:w="7082"/>
      </w:tblGrid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ourc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eSe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djusted P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es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PLATELET_ALPHA_GRANUL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40E-1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87E-1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THBS1, ITGA2B, ITGB3, ITGB3, PF4, PPBP, MMRN1, EGF, SPARC, F13A1, TREML1, CLU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 (MSigDB v6.1 c2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_HEMOSTASI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4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57E-1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10E-1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VCL, MRVI1, PPP2R5B, ESAM, JAM3, THBS1, GNB5, SLC7A5, GP1BA, ITGA2B, ITGB3, ITGB3, PF4V1, PF4, PPBP, MMRN1, EGF, GUCY1A3, GUCY1B3, SPARC, F13A1, HIST1H3D, GNA12, GNG11, PRKAR2B, DOCK4, CLU, GATA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 (MSigDB v6.1 c2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_RESPONSE_TO_ELEVATED_PLATELET_CYTOSOLIC_CA2_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8E-1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98E-0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VCL, THBS1, ITGA2B, ITGB3, ITGB3, PF4, PPBP, MMRN1, EGF, SPARC, F13A1, CLU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SECRETORY_GRANUL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33E-1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65E-0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OLFM4, CTSG, THBS1, ITGA2B, ITGB3, ITGB3, ELANE, IL1B, GHRL, CPA3, PF4, PPBP, MMRN1, EGF, SPARC, F13A1, TREML1, CRISP3, DEFA4, CLU, SYTL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 (MSigDB v6.1 c2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_PLATELET_ACTIVATION_SIGNALING_AND_AGGREGA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95E-1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6E-0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VCL, THBS1, GNB5, GP1BA, ITGA2B, ITGB3, ITGB3, PF4, PPBP, MMRN1, EGF, SPARC, F13A1, GNA12, GNG11, CLU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SECRETORY_VESICL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0E-0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2E-0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OLFM4, CTSG, STON2, THBS1, ITGA2B, ITGB3, ITGB3, ELANE, IL1B, GHRL, CPA3, PF4, PPBP, MMRN1, EGF, SPARC, F13A1, TREML1, CRISP3, DEFA4, CLU, SYTL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PLATELET_ALPHA_GRANULE_LUME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1E-0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6E-0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HBS1, PF4, PPBP, MMRN1, EGF, SPARC, F13A1, CLU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EXTRACELLULAR_SPAC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5E-0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9E-0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PL, MUC1, SELP, JAM3, OLFM4, RNASE3, CMTM5, CTSG, THBS1, PCSK6, IL4R, SERPINF1, ITGA2B, ELANE, LRG1, IL1B, BPI, SLPI, FAM3B, GHRL, CPA3, EIF2A, IL8, PF4V1, PF4, PPBP, EGF, SPARC, F13A1, BMP6, CRISP3, DEFA4, CLU, PKHD1L1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SECRETORY_GRANULE_LUME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3E-0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99E-0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HBS1, GHRL, PF4, PPBP, MMRN1, EGF, SPARC, F13A1, CLU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PLATELET_DEGRANULA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8E-1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4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VCL, THBS1, ITGA2B, ITGB3, ITGB3, PF4, PPBP, MMRN1, EGF, SPARC, F13A1, CLU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PLATELET_ACTIVA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32E-1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8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VCL, ILK, GP1BA, ITGA2B, ITGB3, ITGB3, GP6, MYL9, PF4V1, PF4, C6orf25, TREML1, GNA12, FZD6, GATA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HEMOSTASI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53E-1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6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VCL, ILK, GP1BA, ITGA2B, ITGB3, ITGB3, GP6, EHD3, MYL9, PF4V1, PF4, MMRN1, F13A1, HIST1H3D, C6orf25, TREML1, GNA12, PRKAR2B, FZD6, GATA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WOUND_HEALING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9E-0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2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VCL, ILK, GP1BA, ITGA2B, ITGB3, ITGB3, GP6, EHD3, IL1B, MYL9, PF4V1, PF4, MMRN1, SPARC, F13A1, HIST1H3D, C6orf25, TREML1, GNA12, PRKAR2B, SDC2, FZD6, GSN, GATA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SPONSE_TO_WOUNDING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2E-0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1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VCL, ILK, JAM3, GP1BA, ITGA2B, ITGB3, ITGB3, GP6, EHD3, IL1B, MYL9, PF4V1, PF4, MMRN1, SPARC, F13A1, HIST1H3D, C6orf25, TREML1, GNA12, PRKAR2B, CLU, SDC2, FZD6, GSN, GATA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lastRenderedPageBreak/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VESICLE_LUME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1E-0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7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HBS1, GHRL, PF4, PPBP, MMRN1, EGF, SPARC, F13A1, CLU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ORTICAL_CYTOSKELET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42E-0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0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VCL, CTTN, SPTB, EPB42, CDH1, GYPC, CALD1, GSN, MPP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LEUKOCYTE_MIGRA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4E-0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1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JAM3, OLFM4, THBS1, ITGA2B, PLVAP, IL1B, IL8, PF4V1, PF4, PPBP, MPP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BODY_FLUID_LEVEL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4E-0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7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VCL, ILK, THBS1, GP1BA, ITGA2B, ITGB3, ITGB3, GP6, EHD3, MYL9, PF4V1, PF4, MMRN1, F13A1, HIST1H3D, C6orf25, TREML1, GNA12, PRKAR2B, FZD6, GATA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ELL_CORTEX_PAR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2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24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VCL, CTTN, SPTB, EPB42, CDH1, GYPC, CALD1, GSN, MPP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ED_EXOCYTOSI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0E-0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98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VCL, THBS1, ITGA2B, ITGB3, ITGB3, PF4, PPBP, MMRN1, EGF, SPARC, F13A1, CLU, SYTL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EXTRACELLULAR_MATRIX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28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8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PL, NID1, ILK, CTSG, THBS1, PCSK6, SERPINF1, LTBP1, PI3, SLPI, FBN2, SPARC, CRISP3, CLU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POSITIVE_REGULATION_OF_LEUKOCYTE_MIGRA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00E-0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0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THBS1, ITGA2B, PLVAP, IL1B, IL8, PF4V1, PF4, PPBP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PLATELET_AGGREGA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21E-0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0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VCL, ILK, ITGA2B, ITGB3, ITGB3, MYL9, GATA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LEUKOCYTE_CHEMOTAXI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2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54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JAM3, THBS1, IL1B, IL8, PF4V1, PF4, PPBP, MPP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NEUTROPHIL_MIGRA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5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84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JAM3, OLFM4, IL1B, IL8, MPP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EXOCYTOSI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3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65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VCL, THBS1, ITGA2B, ITGB3, ITGB3, PF4, PPBP, MMRN1, EGF, SPARC, F13A1, CLU, ANK1, SYTL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GRANULOCYTE_CHEMOTAXI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3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65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JAM3, THBS1, IL1B, IL8, MPP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HOMOTYPIC_CELL_CELL_ADHES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9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65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VCL, ILK, ITGA2B, ITGB3, ITGB3, MYL9, GATA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ANCHORING_JUNC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4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3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7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VCL, PDLIM1, ILK, CTTN, CAPN5, ESAM, JAM3, TSPAN9, CDH1, ITGA2B, ITGB3, ITGB3, DSC1, EHD3, TNS1, PARVB, GNA12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DEFENSE_RESPONS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6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89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3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SPAN2, SH2D1B, SELP, JAM3, RNASE3, CTSG, IFI27, THBS1, IL4R, IRF8, ELANE, ECSIT, IL1B, BPI, SLPI, PROK2, CPA3, IL8, PF4V1, PF4, PPBP, BMP6, HIST1H3D, SRPK1, TREML1, TNFRSF21, CRISP3, DEFA4, CLU, PTGS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ELL_SURFAC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6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04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5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CAPN5, CTSG, SPTB, THBS1, PCSK6, GP1BA, ITGA2B, ITGB3, ITGB3, ELANE, PLVAP, GP6, CTLA4, TNS1, SPARC, TREML1, TSPAN33, CLU, SDC2, FZD6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SECRETION_BY_CELL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54E-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7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VCL, THBS1, PCSK6, ITGA2B, ITGB3, ITGB3, FAM3B, GHRL, PF4, PPBP, MMRN1, EGF, SPARC, F13A1, CLU, ANK1, SYTL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 (MSigDB v6.1 c2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_CELL_SURFACE_INTERACTIONS_AT_THE_VASCULAR_WALL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4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4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ESAM, JAM3, SLC7A5, ITGB3, ITGB3, PF4V1, PF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EXTRACELLULAR_MATRIX_DISASSEMBLY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8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6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ID1, CTSG, CDH1, ELANE, FBN2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EXTRACELLULAR_STRUCTURE_ORGANIZA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7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2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ID1, ILK, JAM3, CTSG, THBS1, CDH1, ITGA2B, ITGB3, ITGB3, ELANE, FBN2, SPARC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SPONSE_TO_LIPID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0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8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2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PL, PAQR7, SELP, HMBS, CTSG, THBS1, IL4R, IRF8, SERPINF1, SLC6A4, ELANE, IL1B, SLPI, GHRL, IL8, PF4V1, PF4, PPBP, ACSL1, SPARC, BMP6, PIM1, TNFRSF21, GDAP1, PTGS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 (MSigDB v6.1 c2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_PLATELET_HOMEOSTASI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8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35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RVI1, PPP2R5B, GNB5, GUCY1A3, GUCY1B3, GNG1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LEUKOCYTE_MIGRA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3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9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ESAM, JAM3, SLC7A5, ITGB3, ITGB3, ELANE, GP6, IL1B, IL8, PF4V1, PF4, PPBP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molecular function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HEPARIN_BINDING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6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9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CTSG, THBS1, PCSK6, ELANE, PF4V1, PF4, C6orf25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ELL_SUBSTRATE_JUNC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02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4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VCL, PDLIM1, ILK, CTTN, CAPN5, TSPAN9, CDH1, ITGA2B, ITGB3, ITGB3, EHD3, TNS1, PARVB, GNA12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APICAL_JUNCTION_COMPLEX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0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7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RMD4A, PARD3, VCL, ESAM, JAM3, CDH1, RAP2C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ORTICAL_ACTIN_CYTOSKELET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9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96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VCL, SPTB, CDH1, CALD1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lastRenderedPageBreak/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DEFENSE_RESPONSE_TO_BACTERIUM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2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9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RNASE3, CTSG, IRF8, ELANE, BPI, SLPI, PPBP, DEFA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WAS catalog reported genes (e91_r2018-02-06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ticulocyte fraction of red cell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9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56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TFDC1, RNF10, SPTB, NPRL3, CDH1, GP6, EHD3, SMOX, EGF, ANK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ENSHEATHMENT_OF_NEURON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1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81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SPAN2, PARD3, ILK, JAM3, TNFRSF21, KEL, CLU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NEGATIVE_REGULATION_OF_VASCULATURE_DEVELOPMEN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8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2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HBS1, SERPINF1, GHRL, PF4, SPARC, FOXO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SMOOTH_MUSCLE_CONTRAC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9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2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TTN, PROK2, GUCY1A3, DOCK4, PTGS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CHEMOTAXI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64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2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JAM3, THBS1, ELANE, IL1B, IL8, PF4V1, PF4, PPBP, MPP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CELLULAR_COMPONENT_MOVEMEN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2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67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2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VCL, ILK, JAM3, OLFM4, THBS1, SERPINF1, ITGA2B, ITGB3, ITGB3, PLVAP, IL1B, IL8, PF4V1, PF4, PPBP, EGF, SPARC, GNA12, DOCK4, GSN, RAP2C, MPP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CELLULAR_RESPONSE_TO_GROWTH_FACTOR_STIMULU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6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2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LK, PPP2R5B, PPM1A, THBS1, PCSK6, ITGB3, ITGB3, LRG1, LTBP1, IL1B, FBN2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POSITIVE_REGULATION_OF_LEUKOCYTE_CHEMOTAXI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93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2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HBS1, IL1B, IL8, PF4V1, PF4, PPBP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SPONSE_TO_BACTERIUM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47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19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PL, SELP, RNASE3, CTSG, IRF8, ELANE, IL1B, BPI, SLPI, IL8, PF4V1, PF4, PPBP, SPARC, TNFRSF21, DEFA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molecular function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EXTRACELLULAR_MATRIX_BINDING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7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68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ID1, THBS1, ITGA2B, ITGB3, ITGB3, SPARC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molecular function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ALCIUM_ION_BINDING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4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4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LC25A24, NID1, PRRG4, VWCE, THBS1, CDH1, DSC1, CABP5, EHD3, LTBP1, SLC24A3, MYL9, MMRN1, EGF, FBN2, SPARC, GSN, SYTL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molecular function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YTOKINE_ACTIVITY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24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4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MTM5, IL1B, FAM3B, IL8, PF4V1, PF4, PPBP, BMP6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ELL_CORTEX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9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5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RD3, VCL, CTTN, SPTB, EPB42, CDH1, GYPC, CALD1, GSN, MPP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ELL_MATRIX_ADHES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2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6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ID1, VCL, ILK, CTTN, JAM3, ITGA2B, ITGB3, ITGB3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TRANSMEMBRANE_RECEPTOR_PROTEIN_SERINE_THREONINE_KINASE_SIGNALING_PATHWAY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5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6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LK, DACT1, PPM1A, THBS1, PCSK6, LRG1, LTBP1, FBN2, BMP6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IMMUNE_RESPONS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37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06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H2D1B, JAM3, RNASE3, CTSG, IFI27, THBS1, IL4R, IRF8, ELANE, ECSIT, IL1B, CTLA4, BPI, SLPI, IL8, PF4V1, PF4, PPBP, BMP6, SRPK1, TREML1, TNFRSF21, CRISP3, DEFA4, CLU, PKHD1L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LIPID_TRANSPOR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96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53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HBS1, ITGB3, ITGB3, IL1B, GHRL, EGF, BMP6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SPONSE_TO_MOLECULE_OF_BACTERIAL_ORIGI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79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85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PL, SELP, CTSG, IRF8, ELANE, IL1B, SLPI, IL8, PF4V1, PF4, PPBP, SPARC, TNFRSF2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INFLAMMATORY_RESPONS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0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18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07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SPAN2, SELP, JAM3, THBS1, IL4R, ELANE, IL1B, PROK2, IL8, PF4V1, PF4, PPBP, BMP6, TNFRSF21, PTGS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SECRE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7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93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61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VCL, THBS1, PCSK6, ITGA2B, ITGB3, ITGB3, FAM3B, GHRL, PF4, PPBP, MMRN1, EGF, SPARC, F13A1, CLU, ANK1, SYTL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SECRETORY_GRANULE_MEMBRAN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5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30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ITGA2B, ITGB3, ITGB3, SPARC, SYTL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WAS catalog reported genes (e91_r2018-02-06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igh light scatter reticulocyte percentage of red cell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56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71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TFDC1, SPTB, NPRL3, CDH1, EHD3, TNS1, SMOX, KEL, ANK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INTRACELLULAR_VESICL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6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9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1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NRGN, OLFM4, CTSG, STON2, THBS1, SERPINF1, ITGA2B, ITGB3, ITGB3, ELANE, YIPF2, EHD3, IL1B, CTLA4, GHRL, CPA3, PF4, PPBP, MMRN1, EGF, SPARC, F13A1, TREML1, CRISP3, DEFA4, CLU, FZD6, SYTL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VASCULATURE_DEVELOPMEN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5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3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HBS1, SERPINF1, LRG1, IL1B, GHRL, PROK2, IL8, PF4, SPARC, FOXO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ELL_ACTIVA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2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2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6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H2D1B, VCL, ILK, GP1BA, ITGA2B, ITGB3, ITGB3, GP6, MYL9, IL8, PF4V1, PF4, PPBP, C6orf25, TREML1, GNA12, CLU, FZD6, GATA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WAS catalog reported genes (e91_r2018-02-06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igh light scatter reticulocyte coun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27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6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TFDC1, SPTB, CDH1, EHD3, TNS1, CYP27A1, SMOX, KEL, ANK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F targets (MSigDB v6.1 c3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GGAATGY_TEF1_Q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3E-0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7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ID1, VCL, PRRG4, TSPAN9, PTMS, DACT1, SPTB, ROGDI, GHRL, PROK2, SPARC, SH3BGRL2, FBXL13, TSPAN33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lastRenderedPageBreak/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BLOOD_MICROPARTICL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3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6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TGA2B, EIF2A, F13A1, CLU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LAMELLIPODIUM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04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6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ILK, CTTN, CDH1, ITGB3, ITGB3, PARVB, ABLIM3, TIAM2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molecular function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GLYCOSAMINOGLYCAN_BINDING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5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4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CTSG, THBS1, PCSK6, ELANE, PF4V1, PF4, C6orf25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molecular function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G_PROTEIN_COUPLED_RECEPTOR_BINDING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1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2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RHGEF12, GNAZ, GHRL, PROK2, IL8, PF4V1, PF4, PPBP, GNA12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SPONSE_TO_VITAMI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4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4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PL, HMBS, IL1B, SPARC, PIM1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 (MSigDB v6.1 c2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_G_ALPHA_I_SIGNALLING_EVENT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1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5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BP1, GNB5, GNAZ, IL8, PF4, PPBP, GNG1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ENDOTHELIAL_CELL_PROLIFERA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3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8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HBS1, ITGB3, ITGB3, LRG1, GHRL, SPARC, BMP6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SPONSE_TO_BIOTIC_STIMULU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6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7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8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PL, SELP, RNASE3, CTSG, IL4R, IRF8, ELANE, IL1B, BPI, SLPI, CPA3, IL8, PF4V1, PF4, PPBP, GUCY1A3, SPARC, HIST1H3D, TNFRSF21, DEFA4, CLU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IMMUNE_SYSTEM_PROCES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7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9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8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SPAN2, SH2D1B, SELP, POLL, ESAM, JAM3, PTMS, RNASE3, CTSG, STON2, IFI27, THBS1, EPB42, ROGDI, IL4R, IRF8, SLC7A5, ITGB3, ITGB3, ELANE, ECSIT, GP6, IL1B, CTLA4, BPI, SLPI, IL8, PF4V1, PF4, PPBP, BMP6, BAG6, C6orf25, SRPK1, TREML1, TNFRSF21, CRISP3, DEFA4, CLU, PKHD1L1, GATA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G_PROTEIN_COUPLED_RECEPTOR_SIGNALING_PATHWAY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7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9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8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RD3, ARHGEF12, GPRC5D, GNB5, GP1BA, GNAZ, GHRL, PROK2, IL8, PF4V1, PF4, PPBP, GPR146, GNA12, GNG11, FZD6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GLIAL_CELL_DEVELOPMEN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5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8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SPAN2, PARD3, ILK, CLU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SPONSE_TO_ACID_CHEMICAL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5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8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MBS, AARS, SERPINF1, SLC6A4, IL1B, ACSL1, SPARC, BMP6, GDAP1, GSN, PTGS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MULTICELLULAR_ORGANISM_REPRODUC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5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7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8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QR7, MICALCL, CAPN5, JAM3, SPATA7, IL4R, SERPINF1, SLC6A4, IL1B, OSBP2, LIMK2, GHRL, PROK2, CCNI, BAG6, SRPK1, SLC26A8, CLU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 (MSigDB v6.1 c2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_INTEGRIN_CELL_SURFACE_INTERACTION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51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0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JAM3, THBS1, CDH1, ITGA2B, ITGB3, ITGB3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 (MSigDB v6.1 c2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_G_ALPHA1213_SIGNALLING_EVENT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51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0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RHGEF12, GNB5, TIAM2, GNA12, GNG1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YTOPLASMIC_REG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04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2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RD3, VCL, CTTN, SPTB, EPB42, CDH1, GYPC, CALD1, GSN, MPP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YTOPLASMIC_VESICLE_PAR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82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1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NRGN, THBS1, ITGA2B, ITGB3, ITGB3, GHRL, PF4, PPBP, MMRN1, EGF, SPARC, F13A1, CLU, FZD6, SYTL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WAS catalog reported genes (e91_r2018-02-06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ticulocyte coun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5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9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TFDC1, SPTB, CDH1, GP6, CYP27A1, SMOX, EGF, ANK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WAS catalog reported genes (e91_r2018-02-06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onocyte coun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2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3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RTFDC1, IRF8, NFIX, SSBP4, FAM134A, PROK2, ANKRD55, GNA12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EXTRACELLULAR_MATRIX_COMPONEN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3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6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ID1, SERPINF1, LTBP1, FBN2, SPARC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POSITIVE_REGULATION_OF_CHEMOTAXI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9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1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HBS1, IL1B, IL8, PF4V1, PF4, PPBP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SPONSE_TO_NUTRIEN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62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6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PL, HMBS, SLC6A4, IL1B, ACSL1, SPARC, PIM1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POSITIVE_REGULATION_OF_LOCOMO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67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6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ILK, THBS1, ITGA2B, ITGB3, ITGB3, PLVAP, IL1B, IL8, PF4V1, PF4, PPBP, SPARC, DOCK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ELLULAR_RESPONSE_TO_INORGANIC_SUBSTANC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23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6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LC25A24, HMBS, CDH1, SERPINF1, GUCY1B3, BMP6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ANATOMICAL_STRUCTURE_MORPHOGENESI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1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0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6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INK1, ILK, CTTN, OLFM4, DACT1, THBS1, EPB42, IL4R, SERPINF1, LRG1, ZNF135, IL1B, PARVB, GHRL, PROK2, IL8, PF4, SPARC, GNA12, KEL, SDC2, FZD6, GSN, FOXO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SPONSE_TO_EXTERNAL_STIMULU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5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8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6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PL, SELP, HMBS, RNASE3, CMTM5, CTSG, SPTB, NPRL3, IL4R, IRF8, SLC6A4, ITGB3, ITGB3, ELANE, IL1B, BPI, SLPI, GHRL, PROK2, CPA3, IL8, PF4V1, PF4, PPBP, GUCY1A3, ACSL1, SPARC, BMP6, HIST1H3D, PIM1, TNFRSF21, DOCK4, DEFA4, CLU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PROTEIN_TARGETING_TO_MEMBRAN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3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6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RD3, SRP54, EHD3, SSR3, ANK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WAS catalog reported genes (e91_r2018-02-06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Mean platelet volum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64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2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DLIM1, MRVI1, ENDOD1, ST3GAL4, GP1BA, ITGA2B, ITGB3, ITGB3, GP6, EHD3, SLC24A3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lastRenderedPageBreak/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SPONSE_TO_OXYGEN_CONTAINING_COMPOUND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3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16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3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PL, SELP, HMBS, CTSG, THBS1, CDH1, AARS, IRF8, SERPINF1, SLC6A4, ELANE, IL1B, SLPI, IL8, PF4V1, PF4, PPBP, GUCY1B3, ACSL1, SPARC, BMP6, PIM1, TNFRSF21, GNG11, PRKAR2B, GDAP1, GSN, PTGS1, FOXO4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 (MSigDB v6.1 c2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_PEPTIDE_LIGAND_BINDING_RECEPTOR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4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1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BP1, GHRL, IL8, PF4, PPBP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ELL_SUBSTRATE_ADHES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08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38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ID1, VCL, ILK, CTTN, JAM3, ITGA2B, ITGB3, ITGB3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ELL_JUNCTION_ASSEMBLY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64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50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RD3, VCL, ILK, CTTN, ITGB3, ITGB3, TNS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NEURON_PAR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3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6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55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ESPN, PINK1, PARD3, ILK, CTTN, HMBS, NRGN, STON2, GNB5, SERPINF1, SLC6A4, GNAZ, OSBP2, GHRL, TNFRSF21, TIAM2, PRKAR2B, DOCK4, CLU, ANK1, SDC2, SHARPIN, PTGS1, SYTL4, MPP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 (MSigDB v6.1 c2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_SIGNALING_BY_GPCR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4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7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RHGEF12, HEBP1, GNB5, GNAZ, GHRL, IL8, PF4, PPBP, TIAM2, GNA12, GNG11, PRKAR2B, FZD6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 (MSigDB v6.1 c2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_GPCR_DOWNSTREAM_SIGNALING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5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8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4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RHGEF12, HEBP1, GNB5, GNAZ, GHRL, IL8, PF4, PPBP, TIAM2, GNA12, GNG1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NEGATIVE_REGULATION_OF_APOPTOTIC_SIGNALING_PATHWAY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06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8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INK1, MUC1, CTTN, THBS1, IL1B, PF4, CLU, GATA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MUSCLE_CONTRAC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33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8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TTN, MYL9, PROK2, GUCY1A3, DOCK4, PTGS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SPONSE_TO_CORTICOSTEROID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41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8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PL, HMBS, SERPINF1, IL1B, SPARC, BMP6, PTGS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cellular component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ELL_JUNC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5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8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94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RMD4A, PARD3, VCL, PDLIM1, ILK, CTTN, CAPN5, ESAM, JAM3, TSPAN9, DACT1, STON2, CDH1, ITGA2B, ITGB3, ITGB3, DSC1, EHD3, TNS1, PARVB, GNA12, SHARPIN, GSN, RAP2C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CELL_JUNCTION_ORGANIZA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5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2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RD3, VCL, ILK, CTTN, CDH1, ITGB3, ITGB3, TNS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GLIAL_CELL_DIFFERENTIATION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3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40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SPAN2, PARD3, ILK, HMBS, CLU, GSN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REGULATION_OF_CELLULAR_RESPONSE_TO_TRANSFORMING_GROWTH_FACTOR_BETA_STIMULUS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4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40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PM1A, THBS1, LRG1, LTBP1, FBN2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ESTABLISHMENT_OF_PROTEIN_LOCALIZATION_TO_MEMBRAN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5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40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RD3, SRP54, CDH1, EHD3, SSR3, BAG6, TSPAN33, ANK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 (MSigDB v6.1 c2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ACTOME_AXON_GUIDANCE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1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1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52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RHGEF12, SPTB, ITGA2B, ITGB3, ITGB3, MYL9, LIMK2, ABLIM3, ANK1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biological processe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POSITIVE_REGULATION_OF_NUCLEOCYTOPLASMIC_TRANSPORT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8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69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ACT1, PPM1A, CDH1, IL1B, EGF, BMP6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 molecular functions (MSigDB v6.1 c5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O_SULFUR_COMPOUND_BINDING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81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77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ELP, CTSG, THBS1, PCSK6, ELANE, PF4V1, PF4, C6orf25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F targets (MSigDB v6.1 c3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X8_B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6E-04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79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SPAN2, NRGN, PPM1A, ABLIM3, CALD1, BNC2</w:t>
            </w:r>
          </w:p>
        </w:tc>
      </w:tr>
      <w:tr w:rsidR="00F872E8" w:rsidRPr="00F872E8" w:rsidTr="00F872E8">
        <w:trPr>
          <w:trHeight w:val="320"/>
        </w:trPr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WAS catalog reported genes (e91_r2018-02-06)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ip circumference adjusted for BMI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3E-03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87E-02</w:t>
            </w:r>
          </w:p>
        </w:tc>
        <w:tc>
          <w:tcPr>
            <w:tcW w:w="0" w:type="auto"/>
            <w:noWrap/>
            <w:hideMark/>
          </w:tcPr>
          <w:p w:rsidR="00F872E8" w:rsidRPr="00F872E8" w:rsidRDefault="00F872E8" w:rsidP="00F872E8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F872E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PM1A, NPRL3, LTBP1, BMP6, GNA12</w:t>
            </w:r>
          </w:p>
        </w:tc>
      </w:tr>
    </w:tbl>
    <w:p w:rsidR="00F872E8" w:rsidRPr="003648E4" w:rsidRDefault="00F872E8">
      <w:pPr>
        <w:rPr>
          <w:b/>
        </w:rPr>
      </w:pPr>
    </w:p>
    <w:sectPr w:rsidR="00F872E8" w:rsidRPr="003648E4" w:rsidSect="003648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8E4"/>
    <w:rsid w:val="003648E4"/>
    <w:rsid w:val="0048674A"/>
    <w:rsid w:val="006B3FE2"/>
    <w:rsid w:val="00F8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DDE00"/>
  <w15:chartTrackingRefBased/>
  <w15:docId w15:val="{8EB942A2-2727-AA44-87F7-063E5299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8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872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72E8"/>
    <w:rPr>
      <w:color w:val="954F72"/>
      <w:u w:val="single"/>
    </w:rPr>
  </w:style>
  <w:style w:type="paragraph" w:customStyle="1" w:styleId="msonormal0">
    <w:name w:val="msonormal"/>
    <w:basedOn w:val="Normal"/>
    <w:rsid w:val="00F872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1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360</Words>
  <Characters>19158</Characters>
  <Application>Microsoft Office Word</Application>
  <DocSecurity>0</DocSecurity>
  <Lines>159</Lines>
  <Paragraphs>44</Paragraphs>
  <ScaleCrop>false</ScaleCrop>
  <Company/>
  <LinksUpToDate>false</LinksUpToDate>
  <CharactersWithSpaces>2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heeler</dc:creator>
  <cp:keywords/>
  <dc:description/>
  <cp:lastModifiedBy>Heather Wheeler</cp:lastModifiedBy>
  <cp:revision>2</cp:revision>
  <dcterms:created xsi:type="dcterms:W3CDTF">2019-02-15T19:26:00Z</dcterms:created>
  <dcterms:modified xsi:type="dcterms:W3CDTF">2019-02-15T19:29:00Z</dcterms:modified>
</cp:coreProperties>
</file>